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 Table </w:t>
      </w:r>
      <w:r>
        <w:rPr>
          <w:rFonts w:hint="default" w:ascii="Times New Roman" w:hAnsi="Times New Roman" w:cs="Times New Roman"/>
          <w:sz w:val="21"/>
          <w:szCs w:val="21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. P-values of Wilcoxon signed rank test (two-tailed) between IC50 values of Cisplatin and gene mutations in SCLC cell lines.</w:t>
      </w:r>
    </w:p>
    <w:tbl>
      <w:tblPr>
        <w:tblStyle w:val="3"/>
        <w:tblW w:w="2869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5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value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7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7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8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1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77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89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89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19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05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51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9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58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69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769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M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4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40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94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70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35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187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1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273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8K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911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911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26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TL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7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509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517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EA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948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6A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320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8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650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9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394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85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7731.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41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P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050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CS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642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17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589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R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589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015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6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521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G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705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20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051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R9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531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C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531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354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FN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524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638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5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638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P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672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1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031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PB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973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N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020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7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020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L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671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O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671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936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4DI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573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OOM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573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WA3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601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413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P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413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240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M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81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81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M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788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313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PD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313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P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105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BP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105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MD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126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766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R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31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S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198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U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59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N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59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1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36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M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429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295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5042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665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903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2103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447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6F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308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2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487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A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487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5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607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I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870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208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M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208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V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360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278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GB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287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G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0349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F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0349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RP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31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260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LEC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260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260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HD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55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55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3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55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027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878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G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855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GB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825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1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955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184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30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939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139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139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449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H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287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P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428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HN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428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428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XDN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485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049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D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654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007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007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C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262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973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B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973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5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428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136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296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O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296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NAP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519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8821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519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23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660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8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006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7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158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Z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92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HX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973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H11X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641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641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A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040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883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HG_cluste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883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PF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207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2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917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347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N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17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P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17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C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48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328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805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L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805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ZT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805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6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805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8A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132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24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350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P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350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35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762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Q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47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67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76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XN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76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M121L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76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76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76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504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886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K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049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049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MD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525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663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630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HD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680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22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601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G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597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1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925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13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10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X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585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852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5T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852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3B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852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093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V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573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LEC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573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1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42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42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ND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42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G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42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42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C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828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97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H2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597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30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42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P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42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G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42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H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42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7369_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30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AF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30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A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30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K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30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L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30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S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315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HS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315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96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orf5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54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1B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54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54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142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484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M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790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939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0054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HD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0054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K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970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32D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006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234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LR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503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N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591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T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8908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MD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747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GE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747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449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NAK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521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6A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521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F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47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5RAP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814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FN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814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F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814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814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45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orf3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624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3068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T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022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2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267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267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P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159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HB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159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R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818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06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11H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06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4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9639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D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9639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C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767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78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78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CN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573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706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F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469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SD7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469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Z2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0663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0663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P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581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WF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581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S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241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B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317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EP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317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orf9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806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RL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806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330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7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M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681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10J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681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681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681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N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214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L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214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8H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756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756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194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M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194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O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194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US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180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orf17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513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4948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3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634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D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497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2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497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3400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245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OG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873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13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873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681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I6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681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681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E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681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347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30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347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N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347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PF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N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P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H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256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YA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606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NA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0699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539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T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760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585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179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orf4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179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7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179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R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281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242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0485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R7B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067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885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D1L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046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O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702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281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N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9036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571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M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571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C6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534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2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534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SD7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534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012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493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14K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493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orf1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022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022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9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206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B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778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CAM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081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L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153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5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630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057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0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058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8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058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1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538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829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N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5212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M2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385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SF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385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07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CH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07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CR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07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683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NAP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3550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S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692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692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S1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278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orf7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241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orf2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241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IQ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241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C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241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T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241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3A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673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673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9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673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orf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299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03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0771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547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C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764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U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764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Y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436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A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436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R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528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D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985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985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HD1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76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P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220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238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K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535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N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260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CAN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020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STN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189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P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189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AP2D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189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HS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44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44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52R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44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041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839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63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930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LN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930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P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930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4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943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75D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943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6Y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943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KAP1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750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750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750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EC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503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9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999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K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628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628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T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628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TL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628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116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M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VS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K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G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4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55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Z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768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768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33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S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33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RA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177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52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10Q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52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K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52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N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449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449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1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449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CA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449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505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5L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505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KS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505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505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804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147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661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9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382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KA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382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D1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Z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1L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24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D0B2A"/>
    <w:rsid w:val="6F35A942"/>
    <w:rsid w:val="6FBD0B2A"/>
    <w:rsid w:val="7F79BCBA"/>
    <w:rsid w:val="F87F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5.1.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14:38:00Z</dcterms:created>
  <dc:creator>Mireia</dc:creator>
  <cp:lastModifiedBy>apple</cp:lastModifiedBy>
  <dcterms:modified xsi:type="dcterms:W3CDTF">2019-09-14T16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1.2195</vt:lpwstr>
  </property>
</Properties>
</file>